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52"/>
        <w:tblW w:w="6178" w:type="dxa"/>
        <w:tblLook w:val="04A0" w:firstRow="1" w:lastRow="0" w:firstColumn="1" w:lastColumn="0" w:noHBand="0" w:noVBand="1"/>
      </w:tblPr>
      <w:tblGrid>
        <w:gridCol w:w="1874"/>
        <w:gridCol w:w="1076"/>
        <w:gridCol w:w="1076"/>
        <w:gridCol w:w="1076"/>
        <w:gridCol w:w="1076"/>
      </w:tblGrid>
      <w:tr w:rsidR="00A57447" w:rsidRPr="00275B86" w14:paraId="3E9749A6" w14:textId="77777777" w:rsidTr="00A57447">
        <w:trPr>
          <w:trHeight w:val="276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06FB" w14:textId="77777777" w:rsidR="00A57447" w:rsidRPr="00275B86" w:rsidRDefault="00A57447" w:rsidP="00A574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B368" w14:textId="77777777" w:rsidR="00A57447" w:rsidRPr="00275B86" w:rsidRDefault="00A57447" w:rsidP="00A574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9019" w14:textId="77777777" w:rsidR="00A57447" w:rsidRPr="00275B86" w:rsidRDefault="00A57447" w:rsidP="00A574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D777" w14:textId="77777777" w:rsidR="00A57447" w:rsidRPr="00275B86" w:rsidRDefault="00A57447" w:rsidP="00A574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B58A" w14:textId="77777777" w:rsidR="00A57447" w:rsidRPr="00275B86" w:rsidRDefault="00A57447" w:rsidP="00A574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A57447" w:rsidRPr="00275B86" w14:paraId="5CFB39F3" w14:textId="77777777" w:rsidTr="00A57447">
        <w:trPr>
          <w:trHeight w:val="276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28F7" w14:textId="77777777" w:rsidR="00A57447" w:rsidRPr="00275B86" w:rsidRDefault="00A57447" w:rsidP="00A574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6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6664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212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024A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842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A34E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446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B9AF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E-05</w:t>
            </w:r>
          </w:p>
        </w:tc>
      </w:tr>
      <w:tr w:rsidR="00A57447" w:rsidRPr="00275B86" w14:paraId="37A05CCA" w14:textId="77777777" w:rsidTr="00A57447">
        <w:trPr>
          <w:trHeight w:val="276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1524" w14:textId="77777777" w:rsidR="00A57447" w:rsidRPr="00275B86" w:rsidRDefault="00A57447" w:rsidP="00A574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15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D534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177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FE8A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120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B505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999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6633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93</w:t>
            </w:r>
          </w:p>
        </w:tc>
      </w:tr>
      <w:tr w:rsidR="00A57447" w:rsidRPr="00275B86" w14:paraId="14EA7B59" w14:textId="77777777" w:rsidTr="00A57447">
        <w:trPr>
          <w:trHeight w:val="276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75F2" w14:textId="77777777" w:rsidR="00A57447" w:rsidRPr="00275B86" w:rsidRDefault="00A57447" w:rsidP="00A574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83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801C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54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78AE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65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8221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43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FA6F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</w:t>
            </w:r>
          </w:p>
        </w:tc>
      </w:tr>
      <w:tr w:rsidR="00A57447" w:rsidRPr="00275B86" w14:paraId="6326E9BB" w14:textId="77777777" w:rsidTr="00A57447">
        <w:trPr>
          <w:trHeight w:val="276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C51A" w14:textId="77777777" w:rsidR="00A57447" w:rsidRPr="00275B86" w:rsidRDefault="00A57447" w:rsidP="00A574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19AA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15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5079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6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07E6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24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E982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61</w:t>
            </w:r>
          </w:p>
        </w:tc>
      </w:tr>
      <w:tr w:rsidR="00A57447" w:rsidRPr="00275B86" w14:paraId="0985762B" w14:textId="77777777" w:rsidTr="00A57447">
        <w:trPr>
          <w:trHeight w:val="276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8C0A" w14:textId="77777777" w:rsidR="00A57447" w:rsidRPr="00275B86" w:rsidRDefault="00A57447" w:rsidP="00A574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84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450E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568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19BA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756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E748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725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B8E1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76</w:t>
            </w:r>
          </w:p>
        </w:tc>
      </w:tr>
      <w:tr w:rsidR="00A57447" w:rsidRPr="00275B86" w14:paraId="0F24B1A7" w14:textId="77777777" w:rsidTr="00A57447">
        <w:trPr>
          <w:trHeight w:val="276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0EB6" w14:textId="77777777" w:rsidR="00A57447" w:rsidRPr="00275B86" w:rsidRDefault="00A57447" w:rsidP="00A574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83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33B5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60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8D8E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27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6284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89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4B4E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74</w:t>
            </w:r>
          </w:p>
        </w:tc>
      </w:tr>
      <w:tr w:rsidR="00A57447" w:rsidRPr="00275B86" w14:paraId="6C3F2037" w14:textId="77777777" w:rsidTr="00A57447">
        <w:trPr>
          <w:trHeight w:val="276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FDA2" w14:textId="77777777" w:rsidR="00A57447" w:rsidRPr="00275B86" w:rsidRDefault="00A57447" w:rsidP="00A574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E40B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34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2DF6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01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FBCA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6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4633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44</w:t>
            </w:r>
          </w:p>
        </w:tc>
      </w:tr>
      <w:tr w:rsidR="00A57447" w:rsidRPr="00275B86" w14:paraId="15F90296" w14:textId="77777777" w:rsidTr="00A57447">
        <w:trPr>
          <w:trHeight w:val="276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CA67" w14:textId="77777777" w:rsidR="00A57447" w:rsidRPr="00275B86" w:rsidRDefault="00A57447" w:rsidP="00A574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67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A4F7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266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5F83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262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FEE1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428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D2DC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14</w:t>
            </w:r>
          </w:p>
        </w:tc>
      </w:tr>
      <w:tr w:rsidR="00A57447" w:rsidRPr="00275B86" w14:paraId="7CC7FA63" w14:textId="77777777" w:rsidTr="00A57447">
        <w:trPr>
          <w:trHeight w:val="276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04F8" w14:textId="77777777" w:rsidR="00A57447" w:rsidRPr="00275B86" w:rsidRDefault="00A57447" w:rsidP="00A574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87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54B7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303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DA48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15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C1EA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872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0BF9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08</w:t>
            </w:r>
          </w:p>
        </w:tc>
      </w:tr>
      <w:tr w:rsidR="00A57447" w:rsidRPr="00275B86" w14:paraId="056C7ECE" w14:textId="77777777" w:rsidTr="00A57447">
        <w:trPr>
          <w:trHeight w:val="276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AB3E" w14:textId="77777777" w:rsidR="00A57447" w:rsidRPr="00275B86" w:rsidRDefault="00A57447" w:rsidP="00A574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54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3188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168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F73D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923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A7EB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276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A429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237</w:t>
            </w:r>
          </w:p>
        </w:tc>
      </w:tr>
      <w:tr w:rsidR="00A57447" w:rsidRPr="00275B86" w14:paraId="12C27386" w14:textId="77777777" w:rsidTr="00A57447">
        <w:trPr>
          <w:trHeight w:val="276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6A5F" w14:textId="77777777" w:rsidR="00A57447" w:rsidRPr="00275B86" w:rsidRDefault="00A57447" w:rsidP="00A574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77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8791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444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A357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68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F608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691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57F0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183</w:t>
            </w:r>
          </w:p>
        </w:tc>
      </w:tr>
      <w:tr w:rsidR="00A57447" w:rsidRPr="00275B86" w14:paraId="40535486" w14:textId="77777777" w:rsidTr="00A57447">
        <w:trPr>
          <w:trHeight w:val="276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8D48" w14:textId="77777777" w:rsidR="00A57447" w:rsidRPr="00275B86" w:rsidRDefault="00A57447" w:rsidP="00A574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50b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E66F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77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2404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4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724F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457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3E20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46</w:t>
            </w:r>
          </w:p>
        </w:tc>
      </w:tr>
      <w:tr w:rsidR="00A57447" w:rsidRPr="00275B86" w14:paraId="30E78E6B" w14:textId="77777777" w:rsidTr="00A57447">
        <w:trPr>
          <w:trHeight w:val="276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7F1B" w14:textId="77777777" w:rsidR="00A57447" w:rsidRPr="00275B86" w:rsidRDefault="00A57447" w:rsidP="00A574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5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1444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707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25EE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96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0244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707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A645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643</w:t>
            </w:r>
          </w:p>
        </w:tc>
      </w:tr>
      <w:tr w:rsidR="00A57447" w:rsidRPr="00275B86" w14:paraId="5DDA4CDF" w14:textId="77777777" w:rsidTr="00A57447">
        <w:trPr>
          <w:trHeight w:val="276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612F" w14:textId="77777777" w:rsidR="00A57447" w:rsidRPr="00275B86" w:rsidRDefault="00A57447" w:rsidP="00A574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29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1867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15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D01B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496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677D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16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EB6B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762</w:t>
            </w:r>
          </w:p>
        </w:tc>
      </w:tr>
      <w:tr w:rsidR="00A57447" w:rsidRPr="00275B86" w14:paraId="686F93EC" w14:textId="77777777" w:rsidTr="00A57447">
        <w:trPr>
          <w:trHeight w:val="276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0186" w14:textId="77777777" w:rsidR="00A57447" w:rsidRPr="00275B86" w:rsidRDefault="00A57447" w:rsidP="00A574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56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247B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718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625E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997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8858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24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436E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035</w:t>
            </w:r>
          </w:p>
        </w:tc>
      </w:tr>
      <w:tr w:rsidR="00A57447" w:rsidRPr="00275B86" w14:paraId="1EB94523" w14:textId="77777777" w:rsidTr="00A57447">
        <w:trPr>
          <w:trHeight w:val="276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B115" w14:textId="77777777" w:rsidR="00A57447" w:rsidRPr="00275B86" w:rsidRDefault="00A57447" w:rsidP="00A574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0c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3F22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96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C049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92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8E8D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B5DA" w14:textId="77777777" w:rsidR="00A57447" w:rsidRPr="00275B86" w:rsidRDefault="00A57447" w:rsidP="00A574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B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479</w:t>
            </w:r>
          </w:p>
        </w:tc>
      </w:tr>
    </w:tbl>
    <w:p w14:paraId="17554C9A" w14:textId="424D4961" w:rsidR="00BB5003" w:rsidRPr="00275B86" w:rsidRDefault="00A57447">
      <w:pPr>
        <w:rPr>
          <w:rFonts w:ascii="Times New Roman" w:hAnsi="Times New Roman" w:cs="Times New Roman"/>
        </w:rPr>
      </w:pPr>
      <w:r w:rsidRPr="00275B86">
        <w:rPr>
          <w:rFonts w:ascii="Times New Roman" w:hAnsi="Times New Roman" w:cs="Times New Roman"/>
        </w:rPr>
        <w:t xml:space="preserve">Supplementary Table </w:t>
      </w:r>
      <w:r w:rsidR="00AB0352" w:rsidRPr="00275B86">
        <w:rPr>
          <w:rFonts w:ascii="Times New Roman" w:hAnsi="Times New Roman" w:cs="Times New Roman"/>
        </w:rPr>
        <w:t>S</w:t>
      </w:r>
      <w:r w:rsidRPr="00275B86">
        <w:rPr>
          <w:rFonts w:ascii="Times New Roman" w:hAnsi="Times New Roman" w:cs="Times New Roman"/>
        </w:rPr>
        <w:t>1.</w:t>
      </w:r>
      <w:r w:rsidRPr="00275B86">
        <w:rPr>
          <w:rFonts w:ascii="Times New Roman" w:hAnsi="Times New Roman" w:cs="Times New Roman"/>
          <w:szCs w:val="24"/>
        </w:rPr>
        <w:t xml:space="preserve"> 201 miRNAs related to the m7G methyltransferase target gene RNMT/FAM103A1 with differences</w:t>
      </w:r>
    </w:p>
    <w:sectPr w:rsidR="00BB5003" w:rsidRPr="00275B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DBB7C" w14:textId="77777777" w:rsidR="00A076B6" w:rsidRDefault="00A076B6" w:rsidP="00A57447">
      <w:r>
        <w:separator/>
      </w:r>
    </w:p>
  </w:endnote>
  <w:endnote w:type="continuationSeparator" w:id="0">
    <w:p w14:paraId="0FFDF732" w14:textId="77777777" w:rsidR="00A076B6" w:rsidRDefault="00A076B6" w:rsidP="00A57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97738" w14:textId="77777777" w:rsidR="00A076B6" w:rsidRDefault="00A076B6" w:rsidP="00A57447">
      <w:r>
        <w:separator/>
      </w:r>
    </w:p>
  </w:footnote>
  <w:footnote w:type="continuationSeparator" w:id="0">
    <w:p w14:paraId="0DB528F5" w14:textId="77777777" w:rsidR="00A076B6" w:rsidRDefault="00A076B6" w:rsidP="00A574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675"/>
    <w:rsid w:val="00275B86"/>
    <w:rsid w:val="00674675"/>
    <w:rsid w:val="00A076B6"/>
    <w:rsid w:val="00A57447"/>
    <w:rsid w:val="00AB0352"/>
    <w:rsid w:val="00B56960"/>
    <w:rsid w:val="00BB5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044C40"/>
  <w15:chartTrackingRefBased/>
  <w15:docId w15:val="{8B7AB1B6-2529-45E4-860B-519618F79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7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7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7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74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52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23579@163.com</dc:creator>
  <cp:keywords/>
  <dc:description/>
  <cp:lastModifiedBy>up23579@163.com</cp:lastModifiedBy>
  <cp:revision>4</cp:revision>
  <dcterms:created xsi:type="dcterms:W3CDTF">2022-06-07T10:42:00Z</dcterms:created>
  <dcterms:modified xsi:type="dcterms:W3CDTF">2022-06-08T06:21:00Z</dcterms:modified>
</cp:coreProperties>
</file>